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621EB" w14:textId="076425FE" w:rsidR="005C1800" w:rsidRPr="000374A7" w:rsidRDefault="005C1800" w:rsidP="005C1800">
      <w:pPr>
        <w:rPr>
          <w:rFonts w:ascii="Times New Roman" w:hAnsi="Times New Roman" w:cs="Times New Roman"/>
          <w:sz w:val="28"/>
          <w:szCs w:val="28"/>
        </w:rPr>
      </w:pPr>
      <w:r w:rsidRPr="00D06EE4">
        <w:rPr>
          <w:rFonts w:ascii="Times New Roman" w:hAnsi="Times New Roman" w:cs="Times New Roman"/>
          <w:sz w:val="28"/>
          <w:szCs w:val="28"/>
        </w:rPr>
        <w:t xml:space="preserve">Additional </w:t>
      </w:r>
      <w:r w:rsidR="00D06EE4" w:rsidRPr="00D06EE4">
        <w:rPr>
          <w:rFonts w:ascii="Times New Roman" w:hAnsi="Times New Roman" w:cs="Times New Roman"/>
          <w:sz w:val="28"/>
          <w:szCs w:val="28"/>
        </w:rPr>
        <w:t>file 3:</w:t>
      </w:r>
      <w:r w:rsidR="00D06EE4">
        <w:rPr>
          <w:rFonts w:ascii="Times New Roman" w:hAnsi="Times New Roman" w:cs="Times New Roman"/>
          <w:b/>
          <w:sz w:val="28"/>
          <w:szCs w:val="28"/>
        </w:rPr>
        <w:t xml:space="preserve"> T</w:t>
      </w:r>
      <w:r>
        <w:rPr>
          <w:rFonts w:ascii="Times New Roman" w:hAnsi="Times New Roman" w:cs="Times New Roman"/>
          <w:b/>
          <w:sz w:val="28"/>
          <w:szCs w:val="28"/>
        </w:rPr>
        <w:t>able</w:t>
      </w:r>
      <w:r w:rsidRPr="008F5796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0" w:name="_GoBack"/>
      <w:bookmarkEnd w:id="0"/>
      <w:r w:rsidR="00D06EE4">
        <w:rPr>
          <w:rFonts w:ascii="Times New Roman" w:hAnsi="Times New Roman" w:cs="Times New Roman"/>
          <w:b/>
          <w:sz w:val="28"/>
          <w:szCs w:val="28"/>
        </w:rPr>
        <w:t>S</w:t>
      </w:r>
      <w:r w:rsidRPr="008F5796">
        <w:rPr>
          <w:rFonts w:ascii="Times New Roman" w:hAnsi="Times New Roman" w:cs="Times New Roman"/>
          <w:b/>
          <w:sz w:val="28"/>
          <w:szCs w:val="28"/>
        </w:rPr>
        <w:t xml:space="preserve">2 </w:t>
      </w:r>
      <w:r w:rsidRPr="000374A7">
        <w:rPr>
          <w:rFonts w:ascii="Times New Roman" w:hAnsi="Times New Roman" w:cs="Times New Roman"/>
          <w:sz w:val="28"/>
          <w:szCs w:val="28"/>
        </w:rPr>
        <w:t>Summary of findings for the main comparison</w:t>
      </w:r>
    </w:p>
    <w:p w14:paraId="3470048C" w14:textId="77777777" w:rsidR="005C1800" w:rsidRPr="00D44237" w:rsidRDefault="005C1800" w:rsidP="005C1800">
      <w:pPr>
        <w:rPr>
          <w:rFonts w:ascii="Times New Roman" w:hAnsi="Times New Roman" w:cs="Times New Roman"/>
          <w:b/>
        </w:rPr>
      </w:pPr>
    </w:p>
    <w:p w14:paraId="486B2FF9" w14:textId="77777777" w:rsidR="005C1800" w:rsidRPr="00D44237" w:rsidRDefault="005C1800" w:rsidP="005C1800">
      <w:pPr>
        <w:rPr>
          <w:rFonts w:ascii="Times New Roman" w:hAnsi="Times New Roman" w:cs="Times New Roman"/>
        </w:rPr>
      </w:pPr>
    </w:p>
    <w:p w14:paraId="531C3760" w14:textId="77777777" w:rsidR="005C1800" w:rsidRPr="00D44237" w:rsidRDefault="005C1800" w:rsidP="005C1800">
      <w:pPr>
        <w:rPr>
          <w:rFonts w:ascii="Times New Roman" w:hAnsi="Times New Roman" w:cs="Times New Roman"/>
        </w:rPr>
      </w:pPr>
      <w:r w:rsidRPr="00D44237">
        <w:rPr>
          <w:rFonts w:ascii="Times New Roman" w:hAnsi="Times New Roman" w:cs="Times New Roman"/>
        </w:rPr>
        <w:t>Buffered versus non-buffered crystalloid intravenous fluid for adults undergoing any form of surgery</w:t>
      </w:r>
    </w:p>
    <w:p w14:paraId="7C85487F" w14:textId="77777777" w:rsidR="005C1800" w:rsidRPr="00D44237" w:rsidRDefault="005C1800" w:rsidP="005C1800">
      <w:pPr>
        <w:rPr>
          <w:rFonts w:ascii="Times New Roman" w:hAnsi="Times New Roman" w:cs="Times New Roman"/>
        </w:rPr>
      </w:pPr>
    </w:p>
    <w:p w14:paraId="203B1C30" w14:textId="77777777" w:rsidR="005C1800" w:rsidRDefault="005C1800" w:rsidP="005C1800">
      <w:pPr>
        <w:rPr>
          <w:rFonts w:ascii="Times New Roman" w:hAnsi="Times New Roman" w:cs="Times New Roman"/>
        </w:rPr>
      </w:pPr>
      <w:r w:rsidRPr="00D44237">
        <w:rPr>
          <w:rFonts w:ascii="Times New Roman" w:hAnsi="Times New Roman" w:cs="Times New Roman"/>
        </w:rPr>
        <w:t>Patient or population: adults receiving intravenous fluids whilst undergoing any form of surgery Setting: elective, major surgery in hospitals in Europe,</w:t>
      </w:r>
      <w:r>
        <w:rPr>
          <w:rFonts w:ascii="Times New Roman" w:hAnsi="Times New Roman" w:cs="Times New Roman"/>
        </w:rPr>
        <w:t xml:space="preserve"> USA, Asia, and the Middle East</w:t>
      </w:r>
    </w:p>
    <w:p w14:paraId="16B50E38" w14:textId="77777777" w:rsidR="005C1800" w:rsidRPr="00D44237" w:rsidRDefault="005C1800" w:rsidP="005C1800">
      <w:pPr>
        <w:rPr>
          <w:rFonts w:ascii="Times New Roman" w:hAnsi="Times New Roman" w:cs="Times New Roman"/>
        </w:rPr>
      </w:pPr>
      <w:r w:rsidRPr="00D44237">
        <w:rPr>
          <w:rFonts w:ascii="Times New Roman" w:hAnsi="Times New Roman" w:cs="Times New Roman"/>
        </w:rPr>
        <w:t>Intervention: buffered crystalloid intravenous fluid</w:t>
      </w:r>
    </w:p>
    <w:p w14:paraId="3AEF3756" w14:textId="77777777" w:rsidR="005C1800" w:rsidRPr="00D44237" w:rsidRDefault="005C1800" w:rsidP="005C1800">
      <w:pPr>
        <w:rPr>
          <w:rFonts w:ascii="Times New Roman" w:hAnsi="Times New Roman" w:cs="Times New Roman"/>
        </w:rPr>
      </w:pPr>
      <w:r w:rsidRPr="00D44237">
        <w:rPr>
          <w:rFonts w:ascii="Times New Roman" w:hAnsi="Times New Roman" w:cs="Times New Roman"/>
        </w:rPr>
        <w:t>Comparison: non-buffered crystalloid intravenous fluid</w:t>
      </w:r>
    </w:p>
    <w:p w14:paraId="062AB28A" w14:textId="77777777" w:rsidR="005C1800" w:rsidRPr="00D44237" w:rsidRDefault="005C1800" w:rsidP="005C180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5C1800" w:rsidRPr="00D44237" w14:paraId="3F37C5E5" w14:textId="77777777" w:rsidTr="004D679D">
        <w:trPr>
          <w:trHeight w:val="1307"/>
        </w:trPr>
        <w:tc>
          <w:tcPr>
            <w:tcW w:w="1501" w:type="dxa"/>
            <w:vMerge w:val="restart"/>
            <w:shd w:val="clear" w:color="auto" w:fill="F2F2F2" w:themeFill="background1" w:themeFillShade="F2"/>
          </w:tcPr>
          <w:p w14:paraId="2F1018DF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 xml:space="preserve">Outcomes </w:t>
            </w:r>
          </w:p>
          <w:p w14:paraId="1796FA75" w14:textId="77777777" w:rsidR="005C1800" w:rsidRPr="00D44237" w:rsidRDefault="005C1800" w:rsidP="004D67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03" w:type="dxa"/>
            <w:gridSpan w:val="2"/>
            <w:shd w:val="clear" w:color="auto" w:fill="F2F2F2" w:themeFill="background1" w:themeFillShade="F2"/>
          </w:tcPr>
          <w:p w14:paraId="16130D02" w14:textId="77777777" w:rsidR="005C1800" w:rsidRPr="00D44237" w:rsidRDefault="005C1800" w:rsidP="004D67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ticipated absolute effects </w:t>
            </w:r>
            <w:r w:rsidRPr="00D44237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502" w:type="dxa"/>
            <w:vMerge w:val="restart"/>
            <w:shd w:val="clear" w:color="auto" w:fill="F2F2F2" w:themeFill="background1" w:themeFillShade="F2"/>
          </w:tcPr>
          <w:p w14:paraId="73E6C989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 xml:space="preserve">Relative effect (95% CI) </w:t>
            </w:r>
          </w:p>
        </w:tc>
        <w:tc>
          <w:tcPr>
            <w:tcW w:w="1502" w:type="dxa"/>
            <w:vMerge w:val="restart"/>
            <w:shd w:val="clear" w:color="auto" w:fill="F2F2F2" w:themeFill="background1" w:themeFillShade="F2"/>
          </w:tcPr>
          <w:p w14:paraId="77CE755E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>No. of participants (studies)</w:t>
            </w:r>
          </w:p>
        </w:tc>
        <w:tc>
          <w:tcPr>
            <w:tcW w:w="1502" w:type="dxa"/>
            <w:vMerge w:val="restart"/>
            <w:shd w:val="clear" w:color="auto" w:fill="F2F2F2" w:themeFill="background1" w:themeFillShade="F2"/>
          </w:tcPr>
          <w:p w14:paraId="467986DE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>Quality of the evidence (GRADE)</w:t>
            </w:r>
          </w:p>
        </w:tc>
      </w:tr>
      <w:tr w:rsidR="005C1800" w:rsidRPr="00D44237" w14:paraId="26045F31" w14:textId="77777777" w:rsidTr="004D679D">
        <w:tc>
          <w:tcPr>
            <w:tcW w:w="1501" w:type="dxa"/>
            <w:vMerge/>
          </w:tcPr>
          <w:p w14:paraId="59AFB476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01" w:type="dxa"/>
            <w:shd w:val="clear" w:color="auto" w:fill="F2F2F2" w:themeFill="background1" w:themeFillShade="F2"/>
          </w:tcPr>
          <w:p w14:paraId="44AAFDA4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>Risk with non-buffered fluid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6ED15032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>Risk with buffered fluid</w:t>
            </w:r>
          </w:p>
        </w:tc>
        <w:tc>
          <w:tcPr>
            <w:tcW w:w="1502" w:type="dxa"/>
            <w:vMerge/>
          </w:tcPr>
          <w:p w14:paraId="6EFE8346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</w:tcPr>
          <w:p w14:paraId="34FF1109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</w:tcPr>
          <w:p w14:paraId="383D62CF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800" w:rsidRPr="00D44237" w14:paraId="7FD604EE" w14:textId="77777777" w:rsidTr="004D679D">
        <w:tc>
          <w:tcPr>
            <w:tcW w:w="1501" w:type="dxa"/>
            <w:vMerge w:val="restart"/>
            <w:shd w:val="clear" w:color="auto" w:fill="F2F2F2" w:themeFill="background1" w:themeFillShade="F2"/>
          </w:tcPr>
          <w:p w14:paraId="10C492ED" w14:textId="77777777" w:rsidR="005C1800" w:rsidRPr="00D44237" w:rsidRDefault="005C1800" w:rsidP="004D67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b/>
                <w:sz w:val="20"/>
                <w:szCs w:val="20"/>
              </w:rPr>
              <w:t>Mortality (in-hospital death and 30-day mortality)</w:t>
            </w:r>
          </w:p>
        </w:tc>
        <w:tc>
          <w:tcPr>
            <w:tcW w:w="3003" w:type="dxa"/>
            <w:gridSpan w:val="2"/>
          </w:tcPr>
          <w:p w14:paraId="60454372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502" w:type="dxa"/>
            <w:vMerge w:val="restart"/>
          </w:tcPr>
          <w:p w14:paraId="5C3952D7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 w:rsidRPr="00D44237">
              <w:rPr>
                <w:sz w:val="20"/>
                <w:szCs w:val="20"/>
              </w:rPr>
              <w:t>1.85</w:t>
            </w:r>
            <w:r w:rsidRPr="00D44237">
              <w:rPr>
                <w:sz w:val="20"/>
                <w:szCs w:val="20"/>
              </w:rPr>
              <w:br/>
              <w:t>(0.37 to 9.33)</w:t>
            </w:r>
          </w:p>
        </w:tc>
        <w:tc>
          <w:tcPr>
            <w:tcW w:w="1502" w:type="dxa"/>
            <w:vMerge w:val="restart"/>
          </w:tcPr>
          <w:p w14:paraId="1E2BE790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267</w:t>
            </w:r>
            <w:r w:rsidRPr="00D44237">
              <w:rPr>
                <w:sz w:val="20"/>
                <w:szCs w:val="20"/>
              </w:rPr>
              <w:br/>
              <w:t>(3 RCTs</w:t>
            </w:r>
          </w:p>
        </w:tc>
        <w:tc>
          <w:tcPr>
            <w:tcW w:w="1502" w:type="dxa"/>
            <w:vMerge w:val="restart"/>
          </w:tcPr>
          <w:p w14:paraId="155F308B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5C1800" w:rsidRPr="00D44237" w14:paraId="3D817A6F" w14:textId="77777777" w:rsidTr="004D679D">
        <w:tc>
          <w:tcPr>
            <w:tcW w:w="1501" w:type="dxa"/>
            <w:vMerge/>
            <w:shd w:val="clear" w:color="auto" w:fill="F2F2F2" w:themeFill="background1" w:themeFillShade="F2"/>
          </w:tcPr>
          <w:p w14:paraId="508826C1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14:paraId="1243A38A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15 per 1000</w:t>
            </w:r>
          </w:p>
        </w:tc>
        <w:tc>
          <w:tcPr>
            <w:tcW w:w="1502" w:type="dxa"/>
          </w:tcPr>
          <w:p w14:paraId="47E5AE6A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28 per 1000 (6 to 126)</w:t>
            </w:r>
          </w:p>
        </w:tc>
        <w:tc>
          <w:tcPr>
            <w:tcW w:w="1502" w:type="dxa"/>
            <w:vMerge/>
          </w:tcPr>
          <w:p w14:paraId="5160E4B6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</w:tcPr>
          <w:p w14:paraId="0D32E98B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</w:tcPr>
          <w:p w14:paraId="753641A6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800" w:rsidRPr="00D44237" w14:paraId="5EF16588" w14:textId="77777777" w:rsidTr="004D679D">
        <w:tc>
          <w:tcPr>
            <w:tcW w:w="1501" w:type="dxa"/>
            <w:vMerge w:val="restart"/>
            <w:shd w:val="clear" w:color="auto" w:fill="F2F2F2" w:themeFill="background1" w:themeFillShade="F2"/>
          </w:tcPr>
          <w:p w14:paraId="2B42DB5A" w14:textId="77777777" w:rsidR="005C1800" w:rsidRPr="00D44237" w:rsidRDefault="005C1800" w:rsidP="004D67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b/>
                <w:sz w:val="20"/>
                <w:szCs w:val="20"/>
              </w:rPr>
              <w:t>Organ system failure - renal insufficiency requiring support</w:t>
            </w:r>
          </w:p>
        </w:tc>
        <w:tc>
          <w:tcPr>
            <w:tcW w:w="3003" w:type="dxa"/>
            <w:gridSpan w:val="2"/>
          </w:tcPr>
          <w:p w14:paraId="3EE5DC2B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Study population</w:t>
            </w:r>
          </w:p>
        </w:tc>
        <w:tc>
          <w:tcPr>
            <w:tcW w:w="1502" w:type="dxa"/>
            <w:vMerge w:val="restart"/>
          </w:tcPr>
          <w:p w14:paraId="133C3A9C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</w:t>
            </w:r>
            <w:r w:rsidRPr="00D44237">
              <w:rPr>
                <w:sz w:val="20"/>
                <w:szCs w:val="20"/>
              </w:rPr>
              <w:t>0.82</w:t>
            </w:r>
            <w:r w:rsidRPr="00D44237">
              <w:rPr>
                <w:sz w:val="20"/>
                <w:szCs w:val="20"/>
              </w:rPr>
              <w:br/>
              <w:t>(0.34 to 1.98)</w:t>
            </w:r>
          </w:p>
        </w:tc>
        <w:tc>
          <w:tcPr>
            <w:tcW w:w="1502" w:type="dxa"/>
            <w:vMerge w:val="restart"/>
          </w:tcPr>
          <w:p w14:paraId="08A1361C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267</w:t>
            </w:r>
            <w:r w:rsidRPr="00D44237">
              <w:rPr>
                <w:sz w:val="20"/>
                <w:szCs w:val="20"/>
              </w:rPr>
              <w:br/>
              <w:t xml:space="preserve">(4 RCTs) </w:t>
            </w:r>
          </w:p>
          <w:p w14:paraId="2BA595EF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 w:val="restart"/>
          </w:tcPr>
          <w:p w14:paraId="0A75A96D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:rsidR="005C1800" w:rsidRPr="00D44237" w14:paraId="2F68BBE2" w14:textId="77777777" w:rsidTr="004D679D">
        <w:tc>
          <w:tcPr>
            <w:tcW w:w="1501" w:type="dxa"/>
            <w:vMerge/>
            <w:shd w:val="clear" w:color="auto" w:fill="F2F2F2" w:themeFill="background1" w:themeFillShade="F2"/>
          </w:tcPr>
          <w:p w14:paraId="6DD0EF51" w14:textId="77777777" w:rsidR="005C1800" w:rsidRPr="00D44237" w:rsidRDefault="005C1800" w:rsidP="004D67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1" w:type="dxa"/>
          </w:tcPr>
          <w:p w14:paraId="0379D943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92 per 1000</w:t>
            </w:r>
          </w:p>
        </w:tc>
        <w:tc>
          <w:tcPr>
            <w:tcW w:w="1502" w:type="dxa"/>
          </w:tcPr>
          <w:p w14:paraId="749082EE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77 per 1000 (33 to 168)</w:t>
            </w:r>
          </w:p>
        </w:tc>
        <w:tc>
          <w:tcPr>
            <w:tcW w:w="1502" w:type="dxa"/>
            <w:vMerge/>
          </w:tcPr>
          <w:p w14:paraId="66FBC903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</w:tcPr>
          <w:p w14:paraId="645B6F4D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vMerge/>
          </w:tcPr>
          <w:p w14:paraId="22C9B670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1800" w:rsidRPr="00D44237" w14:paraId="4C3E60A7" w14:textId="77777777" w:rsidTr="004D679D">
        <w:tc>
          <w:tcPr>
            <w:tcW w:w="1501" w:type="dxa"/>
            <w:shd w:val="clear" w:color="auto" w:fill="F2F2F2" w:themeFill="background1" w:themeFillShade="F2"/>
          </w:tcPr>
          <w:p w14:paraId="5FFC94BB" w14:textId="77777777" w:rsidR="005C1800" w:rsidRPr="00D44237" w:rsidRDefault="005C1800" w:rsidP="004D679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b/>
                <w:sz w:val="20"/>
                <w:szCs w:val="20"/>
              </w:rPr>
              <w:t>Plasma pH - postoperative pH</w:t>
            </w:r>
          </w:p>
        </w:tc>
        <w:tc>
          <w:tcPr>
            <w:tcW w:w="1501" w:type="dxa"/>
          </w:tcPr>
          <w:p w14:paraId="77E2BCA5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Mean postoperative pH was 7.32</w:t>
            </w:r>
          </w:p>
        </w:tc>
        <w:tc>
          <w:tcPr>
            <w:tcW w:w="1502" w:type="dxa"/>
          </w:tcPr>
          <w:p w14:paraId="506C09AA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Mean postoperative pH in intervention group was 0.05 higher (0.04 to 0.07)</w:t>
            </w:r>
          </w:p>
        </w:tc>
        <w:tc>
          <w:tcPr>
            <w:tcW w:w="1502" w:type="dxa"/>
          </w:tcPr>
          <w:p w14:paraId="5BBBA52F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2" w:type="dxa"/>
          </w:tcPr>
          <w:p w14:paraId="48BCE187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720</w:t>
            </w:r>
            <w:r w:rsidRPr="00D44237">
              <w:rPr>
                <w:sz w:val="20"/>
                <w:szCs w:val="20"/>
              </w:rPr>
              <w:br/>
              <w:t>(12 RCTs)</w:t>
            </w:r>
          </w:p>
        </w:tc>
        <w:tc>
          <w:tcPr>
            <w:tcW w:w="1502" w:type="dxa"/>
          </w:tcPr>
          <w:p w14:paraId="1124CFA3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5C1800" w:rsidRPr="00D44237" w14:paraId="41F885C6" w14:textId="77777777" w:rsidTr="004D679D">
        <w:tc>
          <w:tcPr>
            <w:tcW w:w="1501" w:type="dxa"/>
            <w:shd w:val="clear" w:color="auto" w:fill="F2F2F2" w:themeFill="background1" w:themeFillShade="F2"/>
          </w:tcPr>
          <w:p w14:paraId="100EC89A" w14:textId="77777777" w:rsidR="005C1800" w:rsidRPr="00D44237" w:rsidRDefault="005C1800" w:rsidP="004D679D">
            <w:pPr>
              <w:pStyle w:val="NormalWeb"/>
              <w:rPr>
                <w:b/>
                <w:sz w:val="20"/>
                <w:szCs w:val="20"/>
              </w:rPr>
            </w:pPr>
            <w:r w:rsidRPr="00D44237">
              <w:rPr>
                <w:b/>
                <w:sz w:val="20"/>
                <w:szCs w:val="20"/>
              </w:rPr>
              <w:t>Serum chloride (mmol/ L) - postoperative chloride</w:t>
            </w:r>
          </w:p>
        </w:tc>
        <w:tc>
          <w:tcPr>
            <w:tcW w:w="1501" w:type="dxa"/>
          </w:tcPr>
          <w:p w14:paraId="22327EEF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Mean postoperative chloride was 114.3 mmol/L</w:t>
            </w:r>
          </w:p>
        </w:tc>
        <w:tc>
          <w:tcPr>
            <w:tcW w:w="1502" w:type="dxa"/>
          </w:tcPr>
          <w:p w14:paraId="063C5924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Mean postoperative chloride in intervention group was 6.77 mmol/ L lower (3.38 to 10.17)</w:t>
            </w:r>
          </w:p>
        </w:tc>
        <w:tc>
          <w:tcPr>
            <w:tcW w:w="1502" w:type="dxa"/>
          </w:tcPr>
          <w:p w14:paraId="54346409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2" w:type="dxa"/>
          </w:tcPr>
          <w:p w14:paraId="78EEA2AE" w14:textId="77777777" w:rsidR="005C1800" w:rsidRPr="00D44237" w:rsidRDefault="005C1800" w:rsidP="004D679D">
            <w:pPr>
              <w:pStyle w:val="NormalWeb"/>
              <w:rPr>
                <w:sz w:val="20"/>
                <w:szCs w:val="20"/>
              </w:rPr>
            </w:pPr>
            <w:r w:rsidRPr="00D44237">
              <w:rPr>
                <w:sz w:val="20"/>
                <w:szCs w:val="20"/>
              </w:rPr>
              <w:t>530</w:t>
            </w:r>
            <w:r w:rsidRPr="00D44237">
              <w:rPr>
                <w:sz w:val="20"/>
                <w:szCs w:val="20"/>
              </w:rPr>
              <w:br/>
              <w:t>(10 RCTs)</w:t>
            </w:r>
          </w:p>
        </w:tc>
        <w:tc>
          <w:tcPr>
            <w:tcW w:w="1502" w:type="dxa"/>
          </w:tcPr>
          <w:p w14:paraId="75E3DF40" w14:textId="77777777" w:rsidR="005C1800" w:rsidRPr="00D44237" w:rsidRDefault="005C1800" w:rsidP="004D67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23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</w:tr>
    </w:tbl>
    <w:p w14:paraId="48B22C00" w14:textId="5CA3CAC2" w:rsidR="005C1800" w:rsidRDefault="005C1800" w:rsidP="005C1800">
      <w:pPr>
        <w:rPr>
          <w:rFonts w:ascii="Times New Roman" w:hAnsi="Times New Roman" w:cs="Times New Roman"/>
          <w:sz w:val="20"/>
          <w:szCs w:val="20"/>
        </w:rPr>
      </w:pPr>
    </w:p>
    <w:sectPr w:rsidR="005C1800" w:rsidSect="005C1800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C1800"/>
    <w:rsid w:val="00021C8B"/>
    <w:rsid w:val="0003579F"/>
    <w:rsid w:val="000374A7"/>
    <w:rsid w:val="0005793F"/>
    <w:rsid w:val="00061B59"/>
    <w:rsid w:val="00062169"/>
    <w:rsid w:val="000D6FCC"/>
    <w:rsid w:val="00113C83"/>
    <w:rsid w:val="001217C1"/>
    <w:rsid w:val="001A1C93"/>
    <w:rsid w:val="001B5F01"/>
    <w:rsid w:val="001C2FB7"/>
    <w:rsid w:val="00266119"/>
    <w:rsid w:val="002873B5"/>
    <w:rsid w:val="003356F1"/>
    <w:rsid w:val="003459C8"/>
    <w:rsid w:val="00352320"/>
    <w:rsid w:val="00355B01"/>
    <w:rsid w:val="00386046"/>
    <w:rsid w:val="004713B8"/>
    <w:rsid w:val="004B3F04"/>
    <w:rsid w:val="0051367B"/>
    <w:rsid w:val="00546C6B"/>
    <w:rsid w:val="00552A85"/>
    <w:rsid w:val="005961E8"/>
    <w:rsid w:val="005A1523"/>
    <w:rsid w:val="005C1800"/>
    <w:rsid w:val="005E1177"/>
    <w:rsid w:val="005E311D"/>
    <w:rsid w:val="005F23D1"/>
    <w:rsid w:val="00666436"/>
    <w:rsid w:val="0068368A"/>
    <w:rsid w:val="006C1F2C"/>
    <w:rsid w:val="006F0832"/>
    <w:rsid w:val="0071772E"/>
    <w:rsid w:val="007214DC"/>
    <w:rsid w:val="00766338"/>
    <w:rsid w:val="007B7945"/>
    <w:rsid w:val="007C1880"/>
    <w:rsid w:val="007C4C2B"/>
    <w:rsid w:val="007F5651"/>
    <w:rsid w:val="00847DB4"/>
    <w:rsid w:val="00855CEE"/>
    <w:rsid w:val="00857971"/>
    <w:rsid w:val="008A7FE9"/>
    <w:rsid w:val="008D10A9"/>
    <w:rsid w:val="009219D6"/>
    <w:rsid w:val="009C0B8E"/>
    <w:rsid w:val="00A21281"/>
    <w:rsid w:val="00A330A5"/>
    <w:rsid w:val="00AB4246"/>
    <w:rsid w:val="00AF63EA"/>
    <w:rsid w:val="00B10D7B"/>
    <w:rsid w:val="00B2664B"/>
    <w:rsid w:val="00B26730"/>
    <w:rsid w:val="00B365D0"/>
    <w:rsid w:val="00B46F10"/>
    <w:rsid w:val="00B8338F"/>
    <w:rsid w:val="00B8681F"/>
    <w:rsid w:val="00B8799C"/>
    <w:rsid w:val="00BC6CC7"/>
    <w:rsid w:val="00BC7F1A"/>
    <w:rsid w:val="00BE7826"/>
    <w:rsid w:val="00C0014D"/>
    <w:rsid w:val="00C06050"/>
    <w:rsid w:val="00C136AF"/>
    <w:rsid w:val="00C9330C"/>
    <w:rsid w:val="00D015FD"/>
    <w:rsid w:val="00D06EE4"/>
    <w:rsid w:val="00D7746B"/>
    <w:rsid w:val="00D800A5"/>
    <w:rsid w:val="00D9753B"/>
    <w:rsid w:val="00DC13E5"/>
    <w:rsid w:val="00DD2758"/>
    <w:rsid w:val="00DE6C88"/>
    <w:rsid w:val="00DF7002"/>
    <w:rsid w:val="00E243F3"/>
    <w:rsid w:val="00E25D8F"/>
    <w:rsid w:val="00EA75BD"/>
    <w:rsid w:val="00EC1745"/>
    <w:rsid w:val="00F70C9E"/>
    <w:rsid w:val="00F95B19"/>
    <w:rsid w:val="00FC7222"/>
    <w:rsid w:val="00FF2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8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1800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C1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8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1800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5C1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44</Characters>
  <Application>Microsoft Office Word</Application>
  <DocSecurity>0</DocSecurity>
  <Lines>114</Lines>
  <Paragraphs>44</Paragraphs>
  <ScaleCrop>false</ScaleCrop>
  <Company/>
  <LinksUpToDate>false</LinksUpToDate>
  <CharactersWithSpaces>1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Odor</dc:creator>
  <cp:keywords/>
  <dc:description/>
  <cp:lastModifiedBy>MLAPINIG</cp:lastModifiedBy>
  <cp:revision>3</cp:revision>
  <dcterms:created xsi:type="dcterms:W3CDTF">2018-07-09T20:16:00Z</dcterms:created>
  <dcterms:modified xsi:type="dcterms:W3CDTF">2018-10-16T20:01:00Z</dcterms:modified>
</cp:coreProperties>
</file>